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1424E8" w14:textId="7321EAB1" w:rsidR="00CE6FD1" w:rsidRPr="00694728" w:rsidRDefault="00816F90" w:rsidP="00930466">
      <w:pPr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b/>
          <w:bCs/>
          <w:szCs w:val="21"/>
        </w:rPr>
        <w:t xml:space="preserve">Additional file 1: </w:t>
      </w:r>
      <w:r w:rsidR="00CE6FD1" w:rsidRPr="00694728">
        <w:rPr>
          <w:rFonts w:ascii="Times New Roman" w:hAnsi="Times New Roman" w:cs="Times New Roman"/>
          <w:b/>
          <w:bCs/>
          <w:szCs w:val="21"/>
        </w:rPr>
        <w:t>Table S1</w:t>
      </w:r>
      <w:r w:rsidRPr="00816F90">
        <w:rPr>
          <w:rFonts w:ascii="Times New Roman" w:hAnsi="Times New Roman" w:cs="Times New Roman"/>
          <w:bCs/>
          <w:szCs w:val="21"/>
        </w:rPr>
        <w:t>.</w:t>
      </w:r>
      <w:r w:rsidR="00CE6FD1" w:rsidRPr="00816F90">
        <w:rPr>
          <w:rFonts w:ascii="Times New Roman" w:hAnsi="Times New Roman" w:cs="Times New Roman"/>
          <w:bCs/>
          <w:szCs w:val="21"/>
        </w:rPr>
        <w:t xml:space="preserve"> </w:t>
      </w:r>
      <w:r w:rsidR="00CE6FD1" w:rsidRPr="00694728">
        <w:rPr>
          <w:rFonts w:ascii="Times New Roman" w:hAnsi="Times New Roman" w:cs="Times New Roman"/>
          <w:szCs w:val="21"/>
        </w:rPr>
        <w:t>miRNA mimics</w:t>
      </w:r>
      <w:r w:rsidR="00351CDD">
        <w:rPr>
          <w:rFonts w:ascii="Times New Roman" w:hAnsi="Times New Roman" w:cs="Times New Roman"/>
          <w:szCs w:val="21"/>
        </w:rPr>
        <w:t xml:space="preserve"> </w:t>
      </w:r>
      <w:r w:rsidR="00351CDD">
        <w:rPr>
          <w:rFonts w:ascii="Times New Roman" w:hAnsi="Times New Roman" w:cs="Times New Roman" w:hint="eastAsia"/>
          <w:szCs w:val="21"/>
        </w:rPr>
        <w:t>or</w:t>
      </w:r>
      <w:r w:rsidR="00351CDD">
        <w:rPr>
          <w:rFonts w:ascii="Times New Roman" w:hAnsi="Times New Roman" w:cs="Times New Roman"/>
          <w:szCs w:val="21"/>
        </w:rPr>
        <w:t xml:space="preserve"> </w:t>
      </w:r>
      <w:r w:rsidR="00351CDD">
        <w:rPr>
          <w:rFonts w:ascii="Times New Roman" w:hAnsi="Times New Roman" w:cs="Times New Roman" w:hint="eastAsia"/>
          <w:szCs w:val="21"/>
        </w:rPr>
        <w:t>inhibitor</w:t>
      </w:r>
      <w:r w:rsidR="00CE6FD1" w:rsidRPr="00694728">
        <w:rPr>
          <w:rFonts w:ascii="Times New Roman" w:hAnsi="Times New Roman" w:cs="Times New Roman"/>
          <w:szCs w:val="21"/>
        </w:rPr>
        <w:t xml:space="preserve"> sequences used in this study</w:t>
      </w:r>
    </w:p>
    <w:tbl>
      <w:tblPr>
        <w:tblStyle w:val="TableGrid"/>
        <w:tblW w:w="8613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8"/>
        <w:gridCol w:w="5145"/>
      </w:tblGrid>
      <w:tr w:rsidR="00CE6FD1" w:rsidRPr="00694728" w14:paraId="753387C5" w14:textId="77777777" w:rsidTr="003E69AE">
        <w:trPr>
          <w:trHeight w:val="169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2E45A601" w14:textId="6E9E243C" w:rsidR="00CE6FD1" w:rsidRPr="00694728" w:rsidRDefault="00CE6FD1" w:rsidP="003E69AE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miR-</w:t>
            </w:r>
            <w:r w:rsidR="00351CDD">
              <w:rPr>
                <w:sz w:val="21"/>
                <w:szCs w:val="21"/>
              </w:rPr>
              <w:t>628</w:t>
            </w:r>
            <w:r w:rsidR="00351CDD">
              <w:rPr>
                <w:rFonts w:hint="eastAsia"/>
                <w:sz w:val="21"/>
                <w:szCs w:val="21"/>
              </w:rPr>
              <w:t>-</w:t>
            </w:r>
            <w:r w:rsidR="00351CDD">
              <w:rPr>
                <w:sz w:val="21"/>
                <w:szCs w:val="21"/>
              </w:rPr>
              <w:t>3</w:t>
            </w:r>
            <w:r w:rsidR="00351CDD">
              <w:rPr>
                <w:rFonts w:hint="eastAsia"/>
                <w:sz w:val="21"/>
                <w:szCs w:val="21"/>
              </w:rPr>
              <w:t>p</w:t>
            </w:r>
            <w:r w:rsidRPr="00694728">
              <w:rPr>
                <w:sz w:val="21"/>
                <w:szCs w:val="21"/>
              </w:rPr>
              <w:t xml:space="preserve"> sen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E41EA" w14:textId="3F09EA96" w:rsidR="00CE6FD1" w:rsidRPr="00694728" w:rsidRDefault="00CE6FD1" w:rsidP="003E69AE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5</w:t>
            </w:r>
            <w:r w:rsidR="006A33F1" w:rsidRPr="00694728">
              <w:rPr>
                <w:sz w:val="21"/>
                <w:szCs w:val="21"/>
              </w:rPr>
              <w:t>′</w:t>
            </w:r>
            <w:r w:rsidRPr="00694728">
              <w:rPr>
                <w:sz w:val="21"/>
                <w:szCs w:val="21"/>
              </w:rPr>
              <w:t>-</w:t>
            </w:r>
            <w:r w:rsidR="00351CDD" w:rsidRPr="00351CDD">
              <w:rPr>
                <w:sz w:val="21"/>
                <w:szCs w:val="21"/>
              </w:rPr>
              <w:t>UCUAGUAAGAGUGGCAGUCGA</w:t>
            </w:r>
            <w:r w:rsidRPr="00694728">
              <w:rPr>
                <w:sz w:val="21"/>
                <w:szCs w:val="21"/>
              </w:rPr>
              <w:t>-3</w:t>
            </w:r>
            <w:r w:rsidR="006A33F1" w:rsidRPr="00694728">
              <w:rPr>
                <w:sz w:val="21"/>
                <w:szCs w:val="21"/>
              </w:rPr>
              <w:t>′</w:t>
            </w:r>
          </w:p>
        </w:tc>
      </w:tr>
      <w:tr w:rsidR="00CE6FD1" w:rsidRPr="00694728" w14:paraId="02E1FA83" w14:textId="77777777" w:rsidTr="003E69AE">
        <w:trPr>
          <w:trHeight w:val="15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C81A2" w14:textId="422B95B7" w:rsidR="00CE6FD1" w:rsidRPr="00694728" w:rsidRDefault="00CE6FD1" w:rsidP="003E69AE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miR-</w:t>
            </w:r>
            <w:r w:rsidR="00351CDD">
              <w:rPr>
                <w:sz w:val="21"/>
                <w:szCs w:val="21"/>
              </w:rPr>
              <w:t>628</w:t>
            </w:r>
            <w:r w:rsidRPr="00694728">
              <w:rPr>
                <w:sz w:val="21"/>
                <w:szCs w:val="21"/>
              </w:rPr>
              <w:t>-</w:t>
            </w:r>
            <w:r w:rsidR="00351CDD">
              <w:rPr>
                <w:sz w:val="21"/>
                <w:szCs w:val="21"/>
              </w:rPr>
              <w:t>3</w:t>
            </w:r>
            <w:r w:rsidRPr="00694728">
              <w:rPr>
                <w:sz w:val="21"/>
                <w:szCs w:val="21"/>
              </w:rPr>
              <w:t xml:space="preserve">p anti-sense 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60171" w14:textId="2AD167D0" w:rsidR="00CE6FD1" w:rsidRPr="00694728" w:rsidRDefault="00CE6FD1" w:rsidP="003E69AE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5</w:t>
            </w:r>
            <w:r w:rsidR="006A33F1" w:rsidRPr="00694728">
              <w:rPr>
                <w:sz w:val="21"/>
                <w:szCs w:val="21"/>
              </w:rPr>
              <w:t>′</w:t>
            </w:r>
            <w:r w:rsidRPr="00694728">
              <w:rPr>
                <w:sz w:val="21"/>
                <w:szCs w:val="21"/>
              </w:rPr>
              <w:t>-</w:t>
            </w:r>
            <w:r w:rsidR="00351CDD" w:rsidRPr="00351CDD">
              <w:rPr>
                <w:sz w:val="21"/>
                <w:szCs w:val="21"/>
              </w:rPr>
              <w:t>UCGACUGCCACUCUUACUAGA</w:t>
            </w:r>
            <w:r w:rsidRPr="00694728">
              <w:rPr>
                <w:sz w:val="21"/>
                <w:szCs w:val="21"/>
              </w:rPr>
              <w:t>-3</w:t>
            </w:r>
            <w:r w:rsidR="006A33F1" w:rsidRPr="00694728">
              <w:rPr>
                <w:sz w:val="21"/>
                <w:szCs w:val="21"/>
              </w:rPr>
              <w:t>′</w:t>
            </w:r>
          </w:p>
        </w:tc>
      </w:tr>
      <w:tr w:rsidR="00CE6FD1" w:rsidRPr="00694728" w14:paraId="2C992D29" w14:textId="77777777" w:rsidTr="003E69AE">
        <w:trPr>
          <w:trHeight w:val="11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CD0EB" w14:textId="766448D6" w:rsidR="00CE6FD1" w:rsidRPr="00694728" w:rsidRDefault="00540A7D" w:rsidP="003E69AE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miR-NC sen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77827" w14:textId="27D786D2" w:rsidR="00CE6FD1" w:rsidRPr="00694728" w:rsidRDefault="00540A7D" w:rsidP="003E69AE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5</w:t>
            </w:r>
            <w:r w:rsidR="006A33F1" w:rsidRPr="00694728">
              <w:rPr>
                <w:sz w:val="21"/>
                <w:szCs w:val="21"/>
              </w:rPr>
              <w:t>′</w:t>
            </w:r>
            <w:r w:rsidRPr="00694728">
              <w:rPr>
                <w:sz w:val="21"/>
                <w:szCs w:val="21"/>
              </w:rPr>
              <w:t>-UUCUCCGAACGUGUCACGUTT-3</w:t>
            </w:r>
            <w:r w:rsidR="006A33F1" w:rsidRPr="00694728">
              <w:rPr>
                <w:sz w:val="21"/>
                <w:szCs w:val="21"/>
              </w:rPr>
              <w:t>′</w:t>
            </w:r>
          </w:p>
        </w:tc>
      </w:tr>
      <w:tr w:rsidR="00CE6FD1" w:rsidRPr="00694728" w14:paraId="18DE9F94" w14:textId="77777777" w:rsidTr="003E69AE">
        <w:trPr>
          <w:trHeight w:val="123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65231" w14:textId="6EA30CD8" w:rsidR="00CE6FD1" w:rsidRPr="00694728" w:rsidRDefault="00540A7D" w:rsidP="003E69AE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miR-NC anti-sen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BE289" w14:textId="6859A2ED" w:rsidR="00CE6FD1" w:rsidRPr="00694728" w:rsidRDefault="00540A7D" w:rsidP="003E69AE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5</w:t>
            </w:r>
            <w:r w:rsidR="006A33F1" w:rsidRPr="00694728">
              <w:rPr>
                <w:sz w:val="21"/>
                <w:szCs w:val="21"/>
              </w:rPr>
              <w:t>′</w:t>
            </w:r>
            <w:r w:rsidRPr="00694728">
              <w:rPr>
                <w:sz w:val="21"/>
                <w:szCs w:val="21"/>
              </w:rPr>
              <w:t>-ACGUGACACGUUCGGAGAATT-3</w:t>
            </w:r>
            <w:r w:rsidR="006A33F1" w:rsidRPr="00694728">
              <w:rPr>
                <w:sz w:val="21"/>
                <w:szCs w:val="21"/>
              </w:rPr>
              <w:t>′</w:t>
            </w:r>
          </w:p>
        </w:tc>
      </w:tr>
      <w:tr w:rsidR="00351CDD" w:rsidRPr="00694728" w14:paraId="657DFC63" w14:textId="77777777" w:rsidTr="003E69AE">
        <w:trPr>
          <w:trHeight w:val="123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FA4C6" w14:textId="41377917" w:rsidR="00351CDD" w:rsidRPr="00694728" w:rsidRDefault="00351CDD" w:rsidP="003E69A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miR-</w:t>
            </w:r>
            <w:r>
              <w:rPr>
                <w:szCs w:val="21"/>
              </w:rPr>
              <w:t>628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inhibitor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1357E" w14:textId="6D1B30D3" w:rsidR="00351CDD" w:rsidRPr="00694728" w:rsidRDefault="00351CDD" w:rsidP="003E69AE">
            <w:pPr>
              <w:rPr>
                <w:szCs w:val="21"/>
              </w:rPr>
            </w:pPr>
            <w:r w:rsidRPr="00694728">
              <w:rPr>
                <w:sz w:val="21"/>
                <w:szCs w:val="21"/>
              </w:rPr>
              <w:t>5′-</w:t>
            </w:r>
            <w:r w:rsidRPr="00351CDD">
              <w:rPr>
                <w:szCs w:val="21"/>
              </w:rPr>
              <w:t>UCGACUGCCACUCUUACUAGA</w:t>
            </w:r>
            <w:r w:rsidRPr="00694728">
              <w:rPr>
                <w:sz w:val="21"/>
                <w:szCs w:val="21"/>
              </w:rPr>
              <w:t>-3′</w:t>
            </w:r>
          </w:p>
        </w:tc>
      </w:tr>
    </w:tbl>
    <w:p w14:paraId="05872E3A" w14:textId="77777777" w:rsidR="00694728" w:rsidRPr="00694728" w:rsidRDefault="00694728">
      <w:pPr>
        <w:rPr>
          <w:rFonts w:ascii="Times New Roman" w:hAnsi="Times New Roman" w:cs="Times New Roman"/>
          <w:szCs w:val="21"/>
        </w:rPr>
      </w:pPr>
    </w:p>
    <w:sectPr w:rsidR="00694728" w:rsidRPr="006947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340095" w14:textId="77777777" w:rsidR="006C18DE" w:rsidRDefault="006C18DE" w:rsidP="00930466">
      <w:r>
        <w:separator/>
      </w:r>
    </w:p>
  </w:endnote>
  <w:endnote w:type="continuationSeparator" w:id="0">
    <w:p w14:paraId="1D102014" w14:textId="77777777" w:rsidR="006C18DE" w:rsidRDefault="006C18DE" w:rsidP="00930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6BE5CB" w14:textId="77777777" w:rsidR="006C18DE" w:rsidRDefault="006C18DE" w:rsidP="00930466">
      <w:r>
        <w:separator/>
      </w:r>
    </w:p>
  </w:footnote>
  <w:footnote w:type="continuationSeparator" w:id="0">
    <w:p w14:paraId="381AA794" w14:textId="77777777" w:rsidR="006C18DE" w:rsidRDefault="006C18DE" w:rsidP="009304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A10"/>
    <w:rsid w:val="000033D4"/>
    <w:rsid w:val="001B7BBA"/>
    <w:rsid w:val="00207947"/>
    <w:rsid w:val="003078AD"/>
    <w:rsid w:val="00351CDD"/>
    <w:rsid w:val="003A7903"/>
    <w:rsid w:val="004B14D4"/>
    <w:rsid w:val="00540A7D"/>
    <w:rsid w:val="00564665"/>
    <w:rsid w:val="00637670"/>
    <w:rsid w:val="00694728"/>
    <w:rsid w:val="006A33F1"/>
    <w:rsid w:val="006C18DE"/>
    <w:rsid w:val="006C6A09"/>
    <w:rsid w:val="00816F90"/>
    <w:rsid w:val="00930466"/>
    <w:rsid w:val="009E0A09"/>
    <w:rsid w:val="00A65F9F"/>
    <w:rsid w:val="00AD6014"/>
    <w:rsid w:val="00B61E29"/>
    <w:rsid w:val="00B65D21"/>
    <w:rsid w:val="00C51249"/>
    <w:rsid w:val="00CC25DC"/>
    <w:rsid w:val="00CE6FD1"/>
    <w:rsid w:val="00D92C48"/>
    <w:rsid w:val="00E06D08"/>
    <w:rsid w:val="00F22F61"/>
    <w:rsid w:val="00F70385"/>
    <w:rsid w:val="00F909F0"/>
    <w:rsid w:val="00FB4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97962C"/>
  <w15:chartTrackingRefBased/>
  <w15:docId w15:val="{53954D3F-BC01-4835-B642-1E2786074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46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078A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930466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04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04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04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0466"/>
    <w:rPr>
      <w:sz w:val="18"/>
      <w:szCs w:val="18"/>
    </w:rPr>
  </w:style>
  <w:style w:type="table" w:styleId="TableGrid">
    <w:name w:val="Table Grid"/>
    <w:basedOn w:val="TableNormal"/>
    <w:uiPriority w:val="39"/>
    <w:rsid w:val="00930466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930466"/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078AD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62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捷威</dc:creator>
  <cp:keywords/>
  <dc:description/>
  <cp:lastModifiedBy>Abirami R.</cp:lastModifiedBy>
  <cp:revision>3</cp:revision>
  <dcterms:created xsi:type="dcterms:W3CDTF">2022-01-13T05:01:00Z</dcterms:created>
  <dcterms:modified xsi:type="dcterms:W3CDTF">2022-09-01T13:33:00Z</dcterms:modified>
</cp:coreProperties>
</file>